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799C71C" w14:textId="4CD3D3A8" w:rsidR="00EB5FE6" w:rsidRPr="00626CD9" w:rsidRDefault="00626CD9" w:rsidP="00603964">
      <w:bookmarkStart w:id="0" w:name="_GoBack"/>
      <w:r w:rsidRPr="00626CD9">
        <w:t xml:space="preserve">Table S1. Variations in mitogenome sizes and intron numbers among strains of </w:t>
      </w:r>
      <w:r w:rsidRPr="00626CD9">
        <w:rPr>
          <w:i/>
          <w:iCs/>
        </w:rPr>
        <w:t>Cryptococcus neoformans</w:t>
      </w:r>
      <w:r w:rsidRPr="00626CD9">
        <w:t xml:space="preserve"> clades, countries, mating types and ecological niches. 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1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268"/>
        <w:gridCol w:w="2693"/>
        <w:gridCol w:w="2546"/>
      </w:tblGrid>
      <w:tr w:rsidR="00603964" w:rsidRPr="00EB5FE6" w14:paraId="489256CF" w14:textId="77777777" w:rsidTr="00EB5FE6">
        <w:tc>
          <w:tcPr>
            <w:tcW w:w="1843" w:type="dxa"/>
            <w:tcBorders>
              <w:bottom w:val="single" w:sz="6" w:space="0" w:color="auto"/>
            </w:tcBorders>
            <w:vAlign w:val="center"/>
          </w:tcPr>
          <w:bookmarkEnd w:id="0"/>
          <w:p w14:paraId="2A9176C3" w14:textId="77777777" w:rsidR="00603964" w:rsidRPr="00EB5FE6" w:rsidRDefault="00603964" w:rsidP="00C87678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Palatino" w:hAnsi="Palatino" w:cs="Calibri"/>
                <w:b/>
                <w:bCs/>
                <w:color w:val="000000" w:themeColor="text1"/>
                <w:sz w:val="18"/>
                <w:szCs w:val="18"/>
              </w:rPr>
              <w:t>Grouping category</w:t>
            </w:r>
          </w:p>
        </w:tc>
        <w:tc>
          <w:tcPr>
            <w:tcW w:w="2268" w:type="dxa"/>
            <w:tcBorders>
              <w:bottom w:val="single" w:sz="6" w:space="0" w:color="auto"/>
            </w:tcBorders>
            <w:vAlign w:val="center"/>
          </w:tcPr>
          <w:p w14:paraId="2985F0E8" w14:textId="77777777" w:rsidR="00603964" w:rsidRPr="00EB5FE6" w:rsidRDefault="00603964" w:rsidP="00C87678">
            <w:pPr>
              <w:jc w:val="center"/>
              <w:rPr>
                <w:b/>
                <w:bCs/>
                <w:sz w:val="18"/>
                <w:szCs w:val="18"/>
              </w:rPr>
            </w:pPr>
            <w:r w:rsidRPr="00EB5FE6">
              <w:rPr>
                <w:b/>
                <w:bCs/>
                <w:sz w:val="18"/>
                <w:szCs w:val="18"/>
              </w:rPr>
              <w:t>Sub-Categories</w:t>
            </w:r>
          </w:p>
        </w:tc>
        <w:tc>
          <w:tcPr>
            <w:tcW w:w="2693" w:type="dxa"/>
            <w:tcBorders>
              <w:bottom w:val="single" w:sz="6" w:space="0" w:color="auto"/>
            </w:tcBorders>
            <w:vAlign w:val="center"/>
          </w:tcPr>
          <w:p w14:paraId="1277B47F" w14:textId="77777777" w:rsidR="00603964" w:rsidRPr="00EB5FE6" w:rsidRDefault="00603964" w:rsidP="00C87678">
            <w:pPr>
              <w:jc w:val="center"/>
              <w:rPr>
                <w:b/>
                <w:bCs/>
                <w:sz w:val="18"/>
                <w:szCs w:val="18"/>
              </w:rPr>
            </w:pPr>
            <w:r w:rsidRPr="00EB5FE6">
              <w:rPr>
                <w:b/>
                <w:bCs/>
                <w:sz w:val="18"/>
                <w:szCs w:val="18"/>
              </w:rPr>
              <w:t xml:space="preserve">Mitogenome Size Mean </w:t>
            </w:r>
            <w:r w:rsidRPr="00DB3CD3">
              <w:rPr>
                <w:b/>
                <w:bCs/>
                <w:sz w:val="18"/>
                <w:szCs w:val="18"/>
                <w:u w:val="single"/>
              </w:rPr>
              <w:t>+</w:t>
            </w:r>
            <w:r w:rsidRPr="00EB5FE6">
              <w:rPr>
                <w:b/>
                <w:bCs/>
                <w:sz w:val="18"/>
                <w:szCs w:val="18"/>
              </w:rPr>
              <w:t>SD</w:t>
            </w:r>
          </w:p>
          <w:p w14:paraId="1554392A" w14:textId="77777777" w:rsidR="00603964" w:rsidRPr="00EB5FE6" w:rsidRDefault="00603964" w:rsidP="00C87678">
            <w:pPr>
              <w:jc w:val="center"/>
              <w:rPr>
                <w:b/>
                <w:bCs/>
                <w:sz w:val="18"/>
                <w:szCs w:val="18"/>
              </w:rPr>
            </w:pPr>
            <w:r w:rsidRPr="00EB5FE6">
              <w:rPr>
                <w:b/>
                <w:bCs/>
                <w:sz w:val="18"/>
                <w:szCs w:val="18"/>
              </w:rPr>
              <w:t>(range, if variable) (all in bp)</w:t>
            </w:r>
          </w:p>
        </w:tc>
        <w:tc>
          <w:tcPr>
            <w:tcW w:w="2546" w:type="dxa"/>
            <w:tcBorders>
              <w:bottom w:val="single" w:sz="6" w:space="0" w:color="auto"/>
            </w:tcBorders>
            <w:vAlign w:val="center"/>
          </w:tcPr>
          <w:p w14:paraId="5B21CF9B" w14:textId="77777777" w:rsidR="00603964" w:rsidRPr="00EB5FE6" w:rsidRDefault="00603964" w:rsidP="00C87678">
            <w:pPr>
              <w:jc w:val="center"/>
              <w:rPr>
                <w:b/>
                <w:bCs/>
                <w:sz w:val="18"/>
                <w:szCs w:val="18"/>
              </w:rPr>
            </w:pPr>
            <w:r w:rsidRPr="00EB5FE6">
              <w:rPr>
                <w:b/>
                <w:bCs/>
                <w:sz w:val="18"/>
                <w:szCs w:val="18"/>
              </w:rPr>
              <w:t xml:space="preserve">Intron Number Mean </w:t>
            </w:r>
            <w:r w:rsidRPr="00DB3CD3">
              <w:rPr>
                <w:b/>
                <w:bCs/>
                <w:sz w:val="18"/>
                <w:szCs w:val="18"/>
                <w:u w:val="single"/>
              </w:rPr>
              <w:t>+</w:t>
            </w:r>
            <w:r w:rsidRPr="00EB5FE6">
              <w:rPr>
                <w:b/>
                <w:bCs/>
                <w:sz w:val="18"/>
                <w:szCs w:val="18"/>
              </w:rPr>
              <w:t xml:space="preserve"> SD</w:t>
            </w:r>
          </w:p>
          <w:p w14:paraId="3B2654DC" w14:textId="77777777" w:rsidR="00603964" w:rsidRPr="00EB5FE6" w:rsidRDefault="00603964" w:rsidP="00C87678">
            <w:pPr>
              <w:jc w:val="center"/>
              <w:rPr>
                <w:b/>
                <w:bCs/>
                <w:sz w:val="18"/>
                <w:szCs w:val="18"/>
              </w:rPr>
            </w:pPr>
            <w:r w:rsidRPr="00EB5FE6">
              <w:rPr>
                <w:b/>
                <w:bCs/>
                <w:sz w:val="18"/>
                <w:szCs w:val="18"/>
              </w:rPr>
              <w:t>(Range)</w:t>
            </w:r>
          </w:p>
        </w:tc>
      </w:tr>
      <w:tr w:rsidR="00603964" w:rsidRPr="00EB5FE6" w14:paraId="46F23739" w14:textId="77777777" w:rsidTr="00E7495A">
        <w:tc>
          <w:tcPr>
            <w:tcW w:w="1843" w:type="dxa"/>
            <w:vMerge w:val="restart"/>
            <w:tcBorders>
              <w:top w:val="single" w:sz="6" w:space="0" w:color="auto"/>
            </w:tcBorders>
            <w:vAlign w:val="center"/>
          </w:tcPr>
          <w:p w14:paraId="311929B4" w14:textId="1ABC1A5C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Palatino" w:hAnsi="Palatino" w:cs="Calibri"/>
                <w:color w:val="000000"/>
                <w:sz w:val="18"/>
                <w:szCs w:val="18"/>
              </w:rPr>
              <w:t xml:space="preserve">Lineage </w:t>
            </w:r>
            <w:r w:rsidR="00D35CED">
              <w:rPr>
                <w:rFonts w:ascii="Palatino" w:hAnsi="Palatino" w:cs="Calibri"/>
                <w:color w:val="000000"/>
                <w:sz w:val="18"/>
                <w:szCs w:val="18"/>
              </w:rPr>
              <w:t xml:space="preserve">         </w:t>
            </w:r>
            <w:r w:rsidRPr="00EB5FE6">
              <w:rPr>
                <w:rFonts w:ascii="Palatino" w:hAnsi="Palatino" w:cs="Calibri"/>
                <w:color w:val="000000"/>
                <w:sz w:val="18"/>
                <w:szCs w:val="18"/>
              </w:rPr>
              <w:t>(Sample size)</w:t>
            </w:r>
          </w:p>
        </w:tc>
        <w:tc>
          <w:tcPr>
            <w:tcW w:w="2268" w:type="dxa"/>
            <w:tcBorders>
              <w:top w:val="single" w:sz="6" w:space="0" w:color="auto"/>
              <w:bottom w:val="nil"/>
            </w:tcBorders>
            <w:vAlign w:val="center"/>
          </w:tcPr>
          <w:p w14:paraId="2D61A473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2693" w:type="dxa"/>
            <w:tcBorders>
              <w:top w:val="single" w:sz="6" w:space="0" w:color="auto"/>
              <w:bottom w:val="nil"/>
            </w:tcBorders>
            <w:vAlign w:val="center"/>
          </w:tcPr>
          <w:p w14:paraId="15EEA340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5447±500</w:t>
            </w:r>
          </w:p>
        </w:tc>
        <w:tc>
          <w:tcPr>
            <w:tcW w:w="2546" w:type="dxa"/>
            <w:tcBorders>
              <w:top w:val="single" w:sz="6" w:space="0" w:color="auto"/>
              <w:bottom w:val="nil"/>
            </w:tcBorders>
            <w:vAlign w:val="center"/>
          </w:tcPr>
          <w:p w14:paraId="7EF98F0F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.3±0.5</w:t>
            </w:r>
          </w:p>
        </w:tc>
      </w:tr>
      <w:tr w:rsidR="00603964" w:rsidRPr="00EB5FE6" w14:paraId="7DA76EE6" w14:textId="77777777" w:rsidTr="00E7495A">
        <w:tc>
          <w:tcPr>
            <w:tcW w:w="1843" w:type="dxa"/>
            <w:vMerge/>
            <w:vAlign w:val="center"/>
          </w:tcPr>
          <w:p w14:paraId="553D5A73" w14:textId="77777777" w:rsidR="00603964" w:rsidRPr="00EB5FE6" w:rsidRDefault="00603964" w:rsidP="00E7495A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DC3D854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VNB/VNB (3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D4ECD3B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740-25818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63242B8B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3)</w:t>
            </w:r>
          </w:p>
        </w:tc>
      </w:tr>
      <w:tr w:rsidR="00603964" w:rsidRPr="00EB5FE6" w14:paraId="39D1F3BF" w14:textId="77777777" w:rsidTr="00E7495A">
        <w:tc>
          <w:tcPr>
            <w:tcW w:w="1843" w:type="dxa"/>
            <w:vMerge/>
            <w:vAlign w:val="center"/>
          </w:tcPr>
          <w:p w14:paraId="168AD0C4" w14:textId="77777777" w:rsidR="00603964" w:rsidRPr="00EB5FE6" w:rsidRDefault="00603964" w:rsidP="00E7495A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677A6A6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7411808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3743A9B2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2E0B6C1D" w14:textId="77777777" w:rsidTr="00E7495A">
        <w:tc>
          <w:tcPr>
            <w:tcW w:w="1843" w:type="dxa"/>
            <w:vMerge/>
            <w:vAlign w:val="center"/>
          </w:tcPr>
          <w:p w14:paraId="1B5673FB" w14:textId="77777777" w:rsidR="00603964" w:rsidRPr="00EB5FE6" w:rsidRDefault="00603964" w:rsidP="00E7495A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EAC1290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2693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A5108DD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9002±0</w:t>
            </w:r>
          </w:p>
        </w:tc>
        <w:tc>
          <w:tcPr>
            <w:tcW w:w="2546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1CDC500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7±0</w:t>
            </w:r>
          </w:p>
        </w:tc>
      </w:tr>
      <w:tr w:rsidR="00603964" w:rsidRPr="00EB5FE6" w14:paraId="64503375" w14:textId="77777777" w:rsidTr="00E7495A">
        <w:tc>
          <w:tcPr>
            <w:tcW w:w="1843" w:type="dxa"/>
            <w:vMerge/>
            <w:vAlign w:val="center"/>
          </w:tcPr>
          <w:p w14:paraId="073F6995" w14:textId="77777777" w:rsidR="00603964" w:rsidRPr="00EB5FE6" w:rsidRDefault="00603964" w:rsidP="00E7495A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6C232D3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VNB/VNIV (8)</w:t>
            </w:r>
          </w:p>
        </w:tc>
        <w:tc>
          <w:tcPr>
            <w:tcW w:w="2693" w:type="dxa"/>
            <w:vMerge/>
            <w:tcBorders>
              <w:top w:val="nil"/>
              <w:bottom w:val="nil"/>
            </w:tcBorders>
            <w:vAlign w:val="center"/>
          </w:tcPr>
          <w:p w14:paraId="03249D40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6" w:type="dxa"/>
            <w:vMerge/>
            <w:tcBorders>
              <w:top w:val="nil"/>
              <w:bottom w:val="nil"/>
            </w:tcBorders>
            <w:vAlign w:val="center"/>
          </w:tcPr>
          <w:p w14:paraId="2EB15680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</w:tr>
      <w:tr w:rsidR="00603964" w:rsidRPr="00EB5FE6" w14:paraId="5C7630D9" w14:textId="77777777" w:rsidTr="00E7495A">
        <w:tc>
          <w:tcPr>
            <w:tcW w:w="1843" w:type="dxa"/>
            <w:vMerge/>
            <w:vAlign w:val="center"/>
          </w:tcPr>
          <w:p w14:paraId="7C447723" w14:textId="77777777" w:rsidR="00603964" w:rsidRPr="00EB5FE6" w:rsidRDefault="00603964" w:rsidP="00E7495A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99B68D5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A119B9C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608B562F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3BF1E848" w14:textId="77777777" w:rsidTr="00E7495A">
        <w:tc>
          <w:tcPr>
            <w:tcW w:w="1843" w:type="dxa"/>
            <w:vMerge/>
            <w:vAlign w:val="center"/>
          </w:tcPr>
          <w:p w14:paraId="73D300DE" w14:textId="77777777" w:rsidR="00603964" w:rsidRPr="00EB5FE6" w:rsidRDefault="00603964" w:rsidP="00E7495A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0D53E0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sz w:val="18"/>
                <w:szCs w:val="18"/>
              </w:rPr>
              <w:t>Diploid</w:t>
            </w:r>
          </w:p>
          <w:p w14:paraId="0FB99CA4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sz w:val="18"/>
                <w:szCs w:val="18"/>
              </w:rPr>
              <w:t>VNI/VNB (1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EBAE9FD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4901±0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43AF6CE8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±0</w:t>
            </w:r>
          </w:p>
        </w:tc>
      </w:tr>
      <w:tr w:rsidR="00603964" w:rsidRPr="00EB5FE6" w14:paraId="3E0F4B40" w14:textId="77777777" w:rsidTr="00E7495A">
        <w:tc>
          <w:tcPr>
            <w:tcW w:w="1843" w:type="dxa"/>
            <w:vMerge/>
            <w:vAlign w:val="center"/>
          </w:tcPr>
          <w:p w14:paraId="77B6BC3B" w14:textId="77777777" w:rsidR="00603964" w:rsidRPr="00EB5FE6" w:rsidRDefault="00603964" w:rsidP="00E7495A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8602DD4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CCAE45F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6EA7FFDA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0C030D06" w14:textId="77777777" w:rsidTr="00E7495A">
        <w:tc>
          <w:tcPr>
            <w:tcW w:w="1843" w:type="dxa"/>
            <w:vMerge/>
            <w:vAlign w:val="center"/>
          </w:tcPr>
          <w:p w14:paraId="4A68F07E" w14:textId="77777777" w:rsidR="00603964" w:rsidRPr="00EB5FE6" w:rsidRDefault="00603964" w:rsidP="00E7495A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6DEDF8D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F32EC88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5220.7±495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7FA8DBBE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.3±0.5</w:t>
            </w:r>
          </w:p>
        </w:tc>
      </w:tr>
      <w:tr w:rsidR="00603964" w:rsidRPr="00EB5FE6" w14:paraId="045F8FDE" w14:textId="77777777" w:rsidTr="00E7495A">
        <w:tc>
          <w:tcPr>
            <w:tcW w:w="1843" w:type="dxa"/>
            <w:vMerge/>
            <w:vAlign w:val="center"/>
          </w:tcPr>
          <w:p w14:paraId="6C17628A" w14:textId="77777777" w:rsidR="00603964" w:rsidRPr="00EB5FE6" w:rsidRDefault="00603964" w:rsidP="00E7495A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2C2D4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VNI/VNI (3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1D22BC0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868-25920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66E5439B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3)</w:t>
            </w:r>
          </w:p>
        </w:tc>
      </w:tr>
      <w:tr w:rsidR="00603964" w:rsidRPr="00EB5FE6" w14:paraId="2C9FD684" w14:textId="77777777" w:rsidTr="00E7495A">
        <w:tc>
          <w:tcPr>
            <w:tcW w:w="1843" w:type="dxa"/>
            <w:vMerge/>
            <w:vAlign w:val="center"/>
          </w:tcPr>
          <w:p w14:paraId="64484EBB" w14:textId="77777777" w:rsidR="00603964" w:rsidRPr="00EB5FE6" w:rsidRDefault="00603964" w:rsidP="00E7495A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5014CB3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DE85707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355F85E1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09F7DF16" w14:textId="77777777" w:rsidTr="00E7495A">
        <w:tc>
          <w:tcPr>
            <w:tcW w:w="1843" w:type="dxa"/>
            <w:vMerge/>
            <w:vAlign w:val="center"/>
          </w:tcPr>
          <w:p w14:paraId="611EE31B" w14:textId="77777777" w:rsidR="00603964" w:rsidRPr="00EB5FE6" w:rsidRDefault="00603964" w:rsidP="00E7495A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FB6A2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2693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02386B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8923±0</w:t>
            </w:r>
          </w:p>
        </w:tc>
        <w:tc>
          <w:tcPr>
            <w:tcW w:w="2546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DF34DAE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5±0</w:t>
            </w:r>
          </w:p>
        </w:tc>
      </w:tr>
      <w:tr w:rsidR="00603964" w:rsidRPr="00EB5FE6" w14:paraId="017D2CBF" w14:textId="77777777" w:rsidTr="00E7495A">
        <w:trPr>
          <w:cantSplit/>
          <w:trHeight w:val="271"/>
        </w:trPr>
        <w:tc>
          <w:tcPr>
            <w:tcW w:w="1843" w:type="dxa"/>
            <w:vMerge/>
            <w:textDirection w:val="btLr"/>
            <w:vAlign w:val="center"/>
          </w:tcPr>
          <w:p w14:paraId="0535FE6D" w14:textId="77777777" w:rsidR="00603964" w:rsidRPr="00EB5FE6" w:rsidRDefault="00603964" w:rsidP="00E7495A">
            <w:pPr>
              <w:ind w:left="113" w:right="113"/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6E4E4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VNII/VNB (1)</w:t>
            </w:r>
          </w:p>
        </w:tc>
        <w:tc>
          <w:tcPr>
            <w:tcW w:w="2693" w:type="dxa"/>
            <w:vMerge/>
            <w:tcBorders>
              <w:top w:val="nil"/>
              <w:bottom w:val="nil"/>
            </w:tcBorders>
            <w:vAlign w:val="center"/>
          </w:tcPr>
          <w:p w14:paraId="39BCBEFF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6" w:type="dxa"/>
            <w:vMerge/>
            <w:tcBorders>
              <w:top w:val="nil"/>
              <w:bottom w:val="nil"/>
            </w:tcBorders>
            <w:vAlign w:val="center"/>
          </w:tcPr>
          <w:p w14:paraId="18F81CFF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</w:tr>
      <w:tr w:rsidR="00603964" w:rsidRPr="00EB5FE6" w14:paraId="413E814F" w14:textId="77777777" w:rsidTr="00E7495A">
        <w:tc>
          <w:tcPr>
            <w:tcW w:w="1843" w:type="dxa"/>
            <w:vMerge/>
            <w:vAlign w:val="center"/>
          </w:tcPr>
          <w:p w14:paraId="241033F5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CA5F9B9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669FF22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4B6D756C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4FD507DF" w14:textId="77777777" w:rsidTr="00E7495A">
        <w:tc>
          <w:tcPr>
            <w:tcW w:w="1843" w:type="dxa"/>
            <w:vMerge/>
            <w:vAlign w:val="center"/>
          </w:tcPr>
          <w:p w14:paraId="3A2A412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2123DA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Diploid</w:t>
            </w:r>
          </w:p>
        </w:tc>
        <w:tc>
          <w:tcPr>
            <w:tcW w:w="2693" w:type="dxa"/>
            <w:vMerge w:val="restart"/>
            <w:tcBorders>
              <w:top w:val="nil"/>
            </w:tcBorders>
            <w:vAlign w:val="center"/>
          </w:tcPr>
          <w:p w14:paraId="10D2FADF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8932±0</w:t>
            </w:r>
          </w:p>
        </w:tc>
        <w:tc>
          <w:tcPr>
            <w:tcW w:w="2546" w:type="dxa"/>
            <w:vMerge w:val="restart"/>
            <w:tcBorders>
              <w:top w:val="nil"/>
            </w:tcBorders>
            <w:vAlign w:val="center"/>
          </w:tcPr>
          <w:p w14:paraId="08EEE508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5±0</w:t>
            </w:r>
          </w:p>
        </w:tc>
      </w:tr>
      <w:tr w:rsidR="00603964" w:rsidRPr="00EB5FE6" w14:paraId="7EBA7918" w14:textId="77777777" w:rsidTr="00E7495A">
        <w:tc>
          <w:tcPr>
            <w:tcW w:w="1843" w:type="dxa"/>
            <w:vMerge/>
            <w:vAlign w:val="center"/>
          </w:tcPr>
          <w:p w14:paraId="3A9BD70B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95A375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VNII/VNII (4)</w:t>
            </w:r>
          </w:p>
        </w:tc>
        <w:tc>
          <w:tcPr>
            <w:tcW w:w="2693" w:type="dxa"/>
            <w:vMerge/>
            <w:tcBorders>
              <w:bottom w:val="nil"/>
            </w:tcBorders>
            <w:vAlign w:val="center"/>
          </w:tcPr>
          <w:p w14:paraId="12AC668B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6" w:type="dxa"/>
            <w:vMerge/>
            <w:tcBorders>
              <w:bottom w:val="nil"/>
            </w:tcBorders>
            <w:vAlign w:val="center"/>
          </w:tcPr>
          <w:p w14:paraId="7AE6AE5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</w:tr>
      <w:tr w:rsidR="00603964" w:rsidRPr="00EB5FE6" w14:paraId="00427434" w14:textId="77777777" w:rsidTr="00E7495A">
        <w:tc>
          <w:tcPr>
            <w:tcW w:w="1843" w:type="dxa"/>
            <w:vMerge/>
            <w:vAlign w:val="center"/>
          </w:tcPr>
          <w:p w14:paraId="46D5288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A812207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70355F6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66059C1A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27D41756" w14:textId="77777777" w:rsidTr="00E7495A">
        <w:tc>
          <w:tcPr>
            <w:tcW w:w="1843" w:type="dxa"/>
            <w:vMerge/>
            <w:vAlign w:val="center"/>
          </w:tcPr>
          <w:p w14:paraId="52C490EB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9F8634F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Haploi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906A2AB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5069.8±408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7E9B5335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.2±0.4</w:t>
            </w:r>
          </w:p>
        </w:tc>
      </w:tr>
      <w:tr w:rsidR="00603964" w:rsidRPr="00EB5FE6" w14:paraId="153499BA" w14:textId="77777777" w:rsidTr="00E7495A">
        <w:tc>
          <w:tcPr>
            <w:tcW w:w="1843" w:type="dxa"/>
            <w:vMerge/>
            <w:vAlign w:val="center"/>
          </w:tcPr>
          <w:p w14:paraId="0E8FF41E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394ED6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hybrid VNI/VNB (5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3636AD8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865-25885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5806BAAE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3)</w:t>
            </w:r>
          </w:p>
        </w:tc>
      </w:tr>
      <w:tr w:rsidR="00603964" w:rsidRPr="00EB5FE6" w14:paraId="40339A50" w14:textId="77777777" w:rsidTr="00E7495A">
        <w:tc>
          <w:tcPr>
            <w:tcW w:w="1843" w:type="dxa"/>
            <w:vMerge/>
            <w:vAlign w:val="center"/>
          </w:tcPr>
          <w:p w14:paraId="170885F5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D07D21C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014484C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55267A6D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624E2ABB" w14:textId="77777777" w:rsidTr="00E7495A">
        <w:tc>
          <w:tcPr>
            <w:tcW w:w="1843" w:type="dxa"/>
            <w:vMerge/>
            <w:vAlign w:val="center"/>
          </w:tcPr>
          <w:p w14:paraId="1DFA395B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377282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Haploid</w:t>
            </w:r>
          </w:p>
        </w:tc>
        <w:tc>
          <w:tcPr>
            <w:tcW w:w="2693" w:type="dxa"/>
            <w:vMerge w:val="restart"/>
            <w:tcBorders>
              <w:top w:val="nil"/>
            </w:tcBorders>
            <w:vAlign w:val="center"/>
          </w:tcPr>
          <w:p w14:paraId="2D4C670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31327±0</w:t>
            </w:r>
          </w:p>
        </w:tc>
        <w:tc>
          <w:tcPr>
            <w:tcW w:w="2546" w:type="dxa"/>
            <w:vMerge w:val="restart"/>
            <w:tcBorders>
              <w:top w:val="nil"/>
            </w:tcBorders>
            <w:vAlign w:val="center"/>
          </w:tcPr>
          <w:p w14:paraId="6719C2AC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7±0</w:t>
            </w:r>
          </w:p>
        </w:tc>
      </w:tr>
      <w:tr w:rsidR="00603964" w:rsidRPr="00EB5FE6" w14:paraId="21E4845B" w14:textId="77777777" w:rsidTr="00E7495A">
        <w:tc>
          <w:tcPr>
            <w:tcW w:w="1843" w:type="dxa"/>
            <w:vMerge/>
            <w:vAlign w:val="center"/>
          </w:tcPr>
          <w:p w14:paraId="6BCA3780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7C0151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hybrid VNII/VNB (2)</w:t>
            </w:r>
          </w:p>
        </w:tc>
        <w:tc>
          <w:tcPr>
            <w:tcW w:w="2693" w:type="dxa"/>
            <w:vMerge/>
            <w:tcBorders>
              <w:bottom w:val="nil"/>
            </w:tcBorders>
            <w:vAlign w:val="center"/>
          </w:tcPr>
          <w:p w14:paraId="2EF633A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546" w:type="dxa"/>
            <w:vMerge/>
            <w:tcBorders>
              <w:bottom w:val="nil"/>
            </w:tcBorders>
            <w:vAlign w:val="center"/>
          </w:tcPr>
          <w:p w14:paraId="36276F45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</w:tr>
      <w:tr w:rsidR="00603964" w:rsidRPr="00EB5FE6" w14:paraId="1F42A018" w14:textId="77777777" w:rsidTr="00E7495A">
        <w:tc>
          <w:tcPr>
            <w:tcW w:w="1843" w:type="dxa"/>
            <w:vMerge/>
            <w:vAlign w:val="center"/>
          </w:tcPr>
          <w:p w14:paraId="6ED7CEA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81EDF76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36F9E25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6C12909C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50DE0439" w14:textId="77777777" w:rsidTr="00E7495A">
        <w:tc>
          <w:tcPr>
            <w:tcW w:w="1843" w:type="dxa"/>
            <w:vMerge/>
            <w:vAlign w:val="center"/>
          </w:tcPr>
          <w:p w14:paraId="56B66C2D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F60E160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Haploi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2B2F05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6083.5±953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15BB635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.9±0.7</w:t>
            </w:r>
          </w:p>
        </w:tc>
      </w:tr>
      <w:tr w:rsidR="00603964" w:rsidRPr="00EB5FE6" w14:paraId="1E1386D0" w14:textId="77777777" w:rsidTr="00E7495A">
        <w:tc>
          <w:tcPr>
            <w:tcW w:w="1843" w:type="dxa"/>
            <w:vMerge/>
            <w:vAlign w:val="center"/>
          </w:tcPr>
          <w:p w14:paraId="7054EAD3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4C1A4FB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VNB (24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3E2DC45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740-29154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0129078E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5)</w:t>
            </w:r>
          </w:p>
        </w:tc>
      </w:tr>
      <w:tr w:rsidR="00603964" w:rsidRPr="00EB5FE6" w14:paraId="2CC3F044" w14:textId="77777777" w:rsidTr="00E7495A">
        <w:tc>
          <w:tcPr>
            <w:tcW w:w="1843" w:type="dxa"/>
            <w:vMerge/>
            <w:vAlign w:val="center"/>
          </w:tcPr>
          <w:p w14:paraId="0D676094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1F0D852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FA7915D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7A8072E0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6E6D3BD8" w14:textId="77777777" w:rsidTr="00E7495A">
        <w:tc>
          <w:tcPr>
            <w:tcW w:w="1843" w:type="dxa"/>
            <w:vMerge/>
            <w:vAlign w:val="center"/>
          </w:tcPr>
          <w:p w14:paraId="6E27A43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1D2CDD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Haploi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F2FB834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5808.9±1202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34BA697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.9±1.1</w:t>
            </w:r>
          </w:p>
        </w:tc>
      </w:tr>
      <w:tr w:rsidR="00603964" w:rsidRPr="00EB5FE6" w14:paraId="5CE83555" w14:textId="77777777" w:rsidTr="00E7495A">
        <w:tc>
          <w:tcPr>
            <w:tcW w:w="1843" w:type="dxa"/>
            <w:vMerge/>
            <w:vAlign w:val="center"/>
          </w:tcPr>
          <w:p w14:paraId="6F9DB518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393BA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VNI (112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EB238B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865-28076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1637273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5)</w:t>
            </w:r>
          </w:p>
        </w:tc>
      </w:tr>
      <w:tr w:rsidR="00603964" w:rsidRPr="00EB5FE6" w14:paraId="290FF077" w14:textId="77777777" w:rsidTr="00E7495A">
        <w:tc>
          <w:tcPr>
            <w:tcW w:w="1843" w:type="dxa"/>
            <w:vMerge/>
            <w:vAlign w:val="center"/>
          </w:tcPr>
          <w:p w14:paraId="765FE9ED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89E22C8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5A92BE5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0605D6D9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4648FE42" w14:textId="77777777" w:rsidTr="00E7495A">
        <w:tc>
          <w:tcPr>
            <w:tcW w:w="1843" w:type="dxa"/>
            <w:vMerge/>
            <w:vAlign w:val="center"/>
          </w:tcPr>
          <w:p w14:paraId="5352DB3D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CB19970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Haploi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4583534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9717.6±425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36FDEBB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5.7±0.5</w:t>
            </w:r>
          </w:p>
        </w:tc>
      </w:tr>
      <w:tr w:rsidR="00603964" w:rsidRPr="00EB5FE6" w14:paraId="29E973DE" w14:textId="77777777" w:rsidTr="00E7495A"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794F12F3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6996E07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VNII (21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5C2E66E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8925-30007)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vAlign w:val="center"/>
          </w:tcPr>
          <w:p w14:paraId="7B2DDFA3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4-6)</w:t>
            </w:r>
          </w:p>
        </w:tc>
      </w:tr>
      <w:tr w:rsidR="00603964" w:rsidRPr="00EB5FE6" w14:paraId="03997A11" w14:textId="77777777" w:rsidTr="00E7495A">
        <w:trPr>
          <w:trHeight w:val="279"/>
        </w:trPr>
        <w:tc>
          <w:tcPr>
            <w:tcW w:w="1843" w:type="dxa"/>
            <w:tcBorders>
              <w:top w:val="single" w:sz="4" w:space="0" w:color="auto"/>
              <w:bottom w:val="nil"/>
            </w:tcBorders>
            <w:textDirection w:val="btLr"/>
            <w:vAlign w:val="center"/>
          </w:tcPr>
          <w:p w14:paraId="1853A201" w14:textId="77777777" w:rsidR="00603964" w:rsidRPr="00EB5FE6" w:rsidRDefault="00603964" w:rsidP="00E7495A">
            <w:pPr>
              <w:jc w:val="center"/>
              <w:rPr>
                <w:rFonts w:ascii="Palatino" w:hAnsi="Palatino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B7ABAF5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0E63247F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vAlign w:val="center"/>
          </w:tcPr>
          <w:p w14:paraId="0C7BC74D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35C27921" w14:textId="77777777" w:rsidTr="00E7495A">
        <w:trPr>
          <w:trHeight w:val="279"/>
        </w:trPr>
        <w:tc>
          <w:tcPr>
            <w:tcW w:w="1843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7C0EC4AA" w14:textId="69B0E45F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Palatino" w:hAnsi="Palatino" w:cs="Calibri"/>
                <w:color w:val="000000"/>
                <w:sz w:val="18"/>
                <w:szCs w:val="18"/>
              </w:rPr>
              <w:t xml:space="preserve">Country </w:t>
            </w:r>
            <w:r w:rsidR="00D35CED">
              <w:rPr>
                <w:rFonts w:ascii="Palatino" w:hAnsi="Palatino" w:cs="Calibri"/>
                <w:color w:val="000000"/>
                <w:sz w:val="18"/>
                <w:szCs w:val="18"/>
              </w:rPr>
              <w:t xml:space="preserve">        </w:t>
            </w:r>
            <w:r w:rsidRPr="00EB5FE6">
              <w:rPr>
                <w:rFonts w:ascii="Palatino" w:hAnsi="Palatino" w:cs="Calibri"/>
                <w:color w:val="000000"/>
                <w:sz w:val="18"/>
                <w:szCs w:val="18"/>
              </w:rPr>
              <w:t>(Sample size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D9BB6B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Argentina (2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9BDD8E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4874±0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4337263B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±0</w:t>
            </w:r>
          </w:p>
        </w:tc>
      </w:tr>
      <w:tr w:rsidR="00603964" w:rsidRPr="00EB5FE6" w14:paraId="2F4B704A" w14:textId="77777777" w:rsidTr="00E7495A">
        <w:trPr>
          <w:trHeight w:val="279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textDirection w:val="btLr"/>
            <w:vAlign w:val="center"/>
          </w:tcPr>
          <w:p w14:paraId="0C849C51" w14:textId="77777777" w:rsidR="00603964" w:rsidRPr="00EB5FE6" w:rsidRDefault="00603964" w:rsidP="00E7495A">
            <w:pPr>
              <w:jc w:val="center"/>
              <w:rPr>
                <w:rFonts w:ascii="Palatino" w:hAnsi="Palatino" w:cs="Calibri"/>
                <w:color w:val="00000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66D823A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229CAC1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5854263A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106EFEBF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0ADBCB6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242D3DCD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Australia (6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6A8B75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8253.5±1514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418E701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4.5±1.1</w:t>
            </w:r>
          </w:p>
        </w:tc>
      </w:tr>
      <w:tr w:rsidR="00603964" w:rsidRPr="00EB5FE6" w14:paraId="4EE6C9DB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D2F977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75D18A6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2B7DF7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868-28932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6304EC36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5)</w:t>
            </w:r>
          </w:p>
        </w:tc>
      </w:tr>
      <w:tr w:rsidR="00603964" w:rsidRPr="00EB5FE6" w14:paraId="136C0AEE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AE556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40F8764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2C9F6E6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59119ACA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0D19CA26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6DAB92B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FFE5B9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Botswana (30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C0CC02B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5463.1±945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0035055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.6±0.8</w:t>
            </w:r>
          </w:p>
        </w:tc>
      </w:tr>
      <w:tr w:rsidR="00603964" w:rsidRPr="00EB5FE6" w14:paraId="1094E449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16CBF7E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33FB02A8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FA1B2F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740-28923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395BC4AD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5)</w:t>
            </w:r>
          </w:p>
        </w:tc>
      </w:tr>
      <w:tr w:rsidR="00603964" w:rsidRPr="00EB5FE6" w14:paraId="1383BE76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BBD214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1B2622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36B74D1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4C6D2DD2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239124EB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B068A4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4F3A3C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Brazil (10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1DDF46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6395.2±1407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0AF63D0F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.8±1.2</w:t>
            </w:r>
          </w:p>
        </w:tc>
      </w:tr>
      <w:tr w:rsidR="00603964" w:rsidRPr="00EB5FE6" w14:paraId="733A382F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242154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0C3615D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1F08790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865-29951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538D6A7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6)</w:t>
            </w:r>
          </w:p>
        </w:tc>
      </w:tr>
      <w:tr w:rsidR="00603964" w:rsidRPr="00EB5FE6" w14:paraId="0C0A929A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38D396B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BE062A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A35CE5A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0D3A2E30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13BFBEFD" w14:textId="77777777" w:rsidTr="00E7495A">
        <w:trPr>
          <w:trHeight w:val="299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B8A64ED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74EA9B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China (1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FD0E41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7974±0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5BCAF256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5±0</w:t>
            </w:r>
          </w:p>
        </w:tc>
      </w:tr>
      <w:tr w:rsidR="00603964" w:rsidRPr="00EB5FE6" w14:paraId="13AE8C86" w14:textId="77777777" w:rsidTr="00E7495A">
        <w:trPr>
          <w:trHeight w:val="299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757061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090B894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B05F017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1DD87288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01306E9B" w14:textId="77777777" w:rsidTr="00E7495A">
        <w:trPr>
          <w:trHeight w:val="299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0E990C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112307C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Cuba (7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1DAD7B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9951±0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0391888E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6±0</w:t>
            </w:r>
          </w:p>
        </w:tc>
      </w:tr>
      <w:tr w:rsidR="00603964" w:rsidRPr="00EB5FE6" w14:paraId="5321D78D" w14:textId="77777777" w:rsidTr="00E7495A">
        <w:trPr>
          <w:trHeight w:val="299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364F534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31FA86D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08D43F3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56749FC3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5A60F3AE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A0FDA9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0D40D79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France (3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B9BF59B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5903.3±1464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7929F9CC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3±1.4</w:t>
            </w:r>
          </w:p>
        </w:tc>
      </w:tr>
      <w:tr w:rsidR="00603964" w:rsidRPr="00EB5FE6" w14:paraId="00E6D7F4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4713BB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170BDB35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CE534EE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868-27974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402C5C8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5)</w:t>
            </w:r>
          </w:p>
        </w:tc>
      </w:tr>
      <w:tr w:rsidR="00603964" w:rsidRPr="00EB5FE6" w14:paraId="0BF6D265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8DB17C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82B0A1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62F49C2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7F2D67DF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3465FDCC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2F7597F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56313D45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India (44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A08672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5644.7±1176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6F694416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.7±1.1</w:t>
            </w:r>
          </w:p>
        </w:tc>
      </w:tr>
      <w:tr w:rsidR="00603964" w:rsidRPr="00EB5FE6" w14:paraId="15C355A9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7C6540D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1E93418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244AFFB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865-28076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701FF9E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5)</w:t>
            </w:r>
          </w:p>
        </w:tc>
      </w:tr>
      <w:tr w:rsidR="00603964" w:rsidRPr="00EB5FE6" w14:paraId="76D68C85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F9396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91C2D76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908EA3F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660F5FAE" w14:textId="77777777" w:rsidR="00603964" w:rsidRPr="00EB5FE6" w:rsidRDefault="00603964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EB5FE6" w:rsidRPr="00EB5FE6" w14:paraId="4FDCD14A" w14:textId="77777777" w:rsidTr="00E7495A">
        <w:trPr>
          <w:trHeight w:val="299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B9EB2C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47FA1FE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Japan (1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F767128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7974±0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3DDFDAE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5±0</w:t>
            </w:r>
          </w:p>
        </w:tc>
      </w:tr>
      <w:tr w:rsidR="00EB5FE6" w:rsidRPr="00EB5FE6" w14:paraId="5E345348" w14:textId="77777777" w:rsidTr="00E7495A">
        <w:trPr>
          <w:trHeight w:val="299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D9D6F60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BC69602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C75A649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78793D5F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300F88E6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555DEC5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2A50121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S. Africa (55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CD20298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7289.3±1957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7FBA7B0C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4.3±1.8</w:t>
            </w:r>
          </w:p>
        </w:tc>
      </w:tr>
      <w:tr w:rsidR="00603964" w:rsidRPr="00EB5FE6" w14:paraId="240A7609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F03BE0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2D9E615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0095366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865-31327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70D12F24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7)</w:t>
            </w:r>
          </w:p>
        </w:tc>
      </w:tr>
      <w:tr w:rsidR="00EB5FE6" w:rsidRPr="00EB5FE6" w14:paraId="5A6CE8E7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3306BC0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3A2937F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F013499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5C4B93AB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7EF72FD5" w14:textId="77777777" w:rsidTr="00E7495A">
        <w:trPr>
          <w:trHeight w:val="299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5EF7C8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6549C8F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Tanzania (1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706D8D0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4865±0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6CB88C9C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±0</w:t>
            </w:r>
          </w:p>
        </w:tc>
      </w:tr>
      <w:tr w:rsidR="00EB5FE6" w:rsidRPr="00EB5FE6" w14:paraId="038FBE8F" w14:textId="77777777" w:rsidTr="00E7495A">
        <w:trPr>
          <w:trHeight w:val="299"/>
        </w:trPr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0E894E7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55A55083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20E8F53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439D45E8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7BE5E81E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BF3059F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652B9FB8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Thailand (13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559B328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6281.8±945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3DEE5955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3.3±0.7</w:t>
            </w:r>
          </w:p>
        </w:tc>
      </w:tr>
      <w:tr w:rsidR="00603964" w:rsidRPr="00EB5FE6" w14:paraId="4CCE633F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3E06C9B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25759DBE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C314C34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5887-28932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7A4539FC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3-5)</w:t>
            </w:r>
          </w:p>
        </w:tc>
      </w:tr>
      <w:tr w:rsidR="00EB5FE6" w:rsidRPr="00EB5FE6" w14:paraId="2408F497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112FE99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0BE0F99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6691627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6883D17F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4109BC9B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4C2348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bottom w:val="single" w:sz="4" w:space="0" w:color="auto"/>
            </w:tcBorders>
            <w:vAlign w:val="center"/>
          </w:tcPr>
          <w:p w14:paraId="4966650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Uganda (3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783DAD2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6902±2196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7128B08B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3.7±1.7</w:t>
            </w:r>
          </w:p>
        </w:tc>
      </w:tr>
      <w:tr w:rsidR="00603964" w:rsidRPr="00EB5FE6" w14:paraId="60012031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D9566BE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57935818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AA77F16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868-29951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16C35E30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6)</w:t>
            </w:r>
          </w:p>
        </w:tc>
      </w:tr>
      <w:tr w:rsidR="00EB5FE6" w:rsidRPr="00EB5FE6" w14:paraId="1C968B25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1F65D7C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36D2C32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E456550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074C7E51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28D52111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263CDFF4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0868598D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USA (8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6403BC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7071±2008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09414A8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3.9±1.6</w:t>
            </w:r>
          </w:p>
        </w:tc>
      </w:tr>
      <w:tr w:rsidR="00603964" w:rsidRPr="00EB5FE6" w14:paraId="7853A08E" w14:textId="77777777" w:rsidTr="00E7495A">
        <w:tc>
          <w:tcPr>
            <w:tcW w:w="184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36264F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40C81EC3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5851002C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865-30007)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vAlign w:val="center"/>
          </w:tcPr>
          <w:p w14:paraId="36806FF3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6)</w:t>
            </w:r>
          </w:p>
        </w:tc>
      </w:tr>
      <w:tr w:rsidR="00603964" w:rsidRPr="00EB5FE6" w14:paraId="1C71D1FE" w14:textId="77777777" w:rsidTr="00E7495A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3B435B4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Palatino" w:hAnsi="Palatino" w:cs="Calibri"/>
                <w:color w:val="000000"/>
                <w:sz w:val="18"/>
                <w:szCs w:val="18"/>
              </w:rPr>
              <w:t>Mating type (Sample size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221177A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MAT a(10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132818BD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5265.5±692</w:t>
            </w: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vAlign w:val="center"/>
          </w:tcPr>
          <w:p w14:paraId="0449C0B0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.3±0.5</w:t>
            </w:r>
          </w:p>
        </w:tc>
      </w:tr>
      <w:tr w:rsidR="00603964" w:rsidRPr="00EB5FE6" w14:paraId="06738EEB" w14:textId="77777777" w:rsidTr="00E7495A">
        <w:tc>
          <w:tcPr>
            <w:tcW w:w="1843" w:type="dxa"/>
            <w:vMerge/>
            <w:vAlign w:val="center"/>
          </w:tcPr>
          <w:p w14:paraId="5591BDA3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5324F12D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B4538D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763-26941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39A1923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3)</w:t>
            </w:r>
          </w:p>
        </w:tc>
      </w:tr>
      <w:tr w:rsidR="00EB5FE6" w:rsidRPr="00EB5FE6" w14:paraId="3F1D7BCA" w14:textId="77777777" w:rsidTr="00E7495A">
        <w:tc>
          <w:tcPr>
            <w:tcW w:w="1843" w:type="dxa"/>
            <w:vMerge/>
            <w:vAlign w:val="center"/>
          </w:tcPr>
          <w:p w14:paraId="2B9E60B5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5F0C7FB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134EC49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565968FC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77210432" w14:textId="77777777" w:rsidTr="00E7495A">
        <w:tc>
          <w:tcPr>
            <w:tcW w:w="1843" w:type="dxa"/>
            <w:vMerge/>
            <w:vAlign w:val="center"/>
          </w:tcPr>
          <w:p w14:paraId="1A3E8AA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14:paraId="6C5A658F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MAT alpha(154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2F71BEE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6472±1804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3CF7526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3.4±1.5</w:t>
            </w:r>
          </w:p>
        </w:tc>
      </w:tr>
      <w:tr w:rsidR="00603964" w:rsidRPr="00E7495A" w14:paraId="74FD091D" w14:textId="77777777" w:rsidTr="00E7495A">
        <w:tc>
          <w:tcPr>
            <w:tcW w:w="1843" w:type="dxa"/>
            <w:vMerge/>
            <w:vAlign w:val="center"/>
          </w:tcPr>
          <w:p w14:paraId="48AAD6A5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5CF941BF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615C130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740-31327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2451E64E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7)</w:t>
            </w:r>
          </w:p>
        </w:tc>
      </w:tr>
      <w:tr w:rsidR="00EB5FE6" w:rsidRPr="00EB5FE6" w14:paraId="22B5DED1" w14:textId="77777777" w:rsidTr="00E7495A">
        <w:tc>
          <w:tcPr>
            <w:tcW w:w="1843" w:type="dxa"/>
            <w:vMerge/>
            <w:vAlign w:val="center"/>
          </w:tcPr>
          <w:p w14:paraId="54574886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3863218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E3C8E66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342FA411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10042AAD" w14:textId="77777777" w:rsidTr="00E7495A">
        <w:tc>
          <w:tcPr>
            <w:tcW w:w="1843" w:type="dxa"/>
            <w:vMerge/>
            <w:vAlign w:val="center"/>
          </w:tcPr>
          <w:p w14:paraId="2A538204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14:paraId="60AF9D4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MAT alpha/alpha(12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C30C398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6796.3±1843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05CC772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3.4±1.4</w:t>
            </w:r>
          </w:p>
        </w:tc>
      </w:tr>
      <w:tr w:rsidR="00603964" w:rsidRPr="00EB5FE6" w14:paraId="6D28EFDB" w14:textId="77777777" w:rsidTr="00E7495A">
        <w:tc>
          <w:tcPr>
            <w:tcW w:w="1843" w:type="dxa"/>
            <w:vMerge/>
            <w:vAlign w:val="center"/>
          </w:tcPr>
          <w:p w14:paraId="0AE5ECF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31C08976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2664384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740-28932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6838FC03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5)</w:t>
            </w:r>
          </w:p>
        </w:tc>
      </w:tr>
      <w:tr w:rsidR="00EB5FE6" w:rsidRPr="00EB5FE6" w14:paraId="1591ACB5" w14:textId="77777777" w:rsidTr="00E7495A">
        <w:tc>
          <w:tcPr>
            <w:tcW w:w="1843" w:type="dxa"/>
            <w:vMerge/>
            <w:vAlign w:val="center"/>
          </w:tcPr>
          <w:p w14:paraId="065CFEB7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8A45E50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4C306DF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18EB4A64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557BA1B7" w14:textId="77777777" w:rsidTr="00E7495A">
        <w:trPr>
          <w:trHeight w:val="299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56868C8F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2CB284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MATa/a(1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6D5464C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9002±0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7EF699E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7±0</w:t>
            </w:r>
          </w:p>
        </w:tc>
      </w:tr>
      <w:tr w:rsidR="00EB5FE6" w:rsidRPr="00EB5FE6" w14:paraId="779C43AB" w14:textId="77777777" w:rsidTr="00E7495A">
        <w:trPr>
          <w:trHeight w:val="299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2B9F0C47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FA6DC8F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F68087C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251A28CF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0FB41E48" w14:textId="77777777" w:rsidTr="00E7495A">
        <w:trPr>
          <w:trHeight w:val="299"/>
        </w:trPr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02F7BF2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vAlign w:val="center"/>
          </w:tcPr>
          <w:p w14:paraId="756BF9B3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MATa/alpha(7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4A57486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9002±0</w:t>
            </w:r>
          </w:p>
        </w:tc>
        <w:tc>
          <w:tcPr>
            <w:tcW w:w="2546" w:type="dxa"/>
            <w:tcBorders>
              <w:top w:val="nil"/>
              <w:bottom w:val="single" w:sz="4" w:space="0" w:color="auto"/>
            </w:tcBorders>
            <w:vAlign w:val="center"/>
          </w:tcPr>
          <w:p w14:paraId="1180A7D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7±0</w:t>
            </w:r>
          </w:p>
        </w:tc>
      </w:tr>
      <w:tr w:rsidR="00603964" w:rsidRPr="00EB5FE6" w14:paraId="22E51883" w14:textId="77777777" w:rsidTr="00E7495A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0BFA5998" w14:textId="618BB924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Palatino" w:hAnsi="Palatino" w:cs="Calibri"/>
                <w:color w:val="000000"/>
                <w:sz w:val="18"/>
                <w:szCs w:val="18"/>
              </w:rPr>
              <w:t xml:space="preserve">Source </w:t>
            </w:r>
            <w:r w:rsidR="00D35CED">
              <w:rPr>
                <w:rFonts w:ascii="Palatino" w:hAnsi="Palatino" w:cs="Calibri"/>
                <w:color w:val="000000"/>
                <w:sz w:val="18"/>
                <w:szCs w:val="18"/>
              </w:rPr>
              <w:t xml:space="preserve">           </w:t>
            </w:r>
            <w:r w:rsidRPr="00EB5FE6">
              <w:rPr>
                <w:rFonts w:ascii="Palatino" w:hAnsi="Palatino" w:cs="Calibri"/>
                <w:color w:val="000000"/>
                <w:sz w:val="18"/>
                <w:szCs w:val="18"/>
              </w:rPr>
              <w:t>(Sample size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1E4BE0DB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Bird guano(7)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5FFDF3B8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5902.1±1355</w:t>
            </w: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vAlign w:val="center"/>
          </w:tcPr>
          <w:p w14:paraId="2C7BC298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3±1.3</w:t>
            </w:r>
          </w:p>
        </w:tc>
      </w:tr>
      <w:tr w:rsidR="00603964" w:rsidRPr="00EB5FE6" w14:paraId="00F22314" w14:textId="77777777" w:rsidTr="00E7495A">
        <w:tc>
          <w:tcPr>
            <w:tcW w:w="1843" w:type="dxa"/>
            <w:vMerge/>
            <w:vAlign w:val="center"/>
          </w:tcPr>
          <w:p w14:paraId="49EA2485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3687CE5F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304D40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865-27974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3B45D466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5)</w:t>
            </w:r>
          </w:p>
        </w:tc>
      </w:tr>
      <w:tr w:rsidR="00EB5FE6" w:rsidRPr="00EB5FE6" w14:paraId="641EB496" w14:textId="77777777" w:rsidTr="00E7495A">
        <w:trPr>
          <w:trHeight w:val="299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49D743DD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2534E26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30E9F1FB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19F4EC6C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2276180E" w14:textId="77777777" w:rsidTr="00E7495A">
        <w:trPr>
          <w:trHeight w:val="299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64385775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0800F40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Cat(4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BD5F733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8932±0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4A79170D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5±0</w:t>
            </w:r>
          </w:p>
        </w:tc>
      </w:tr>
      <w:tr w:rsidR="00EB5FE6" w:rsidRPr="00EB5FE6" w14:paraId="3B24895F" w14:textId="77777777" w:rsidTr="00E7495A">
        <w:trPr>
          <w:trHeight w:val="299"/>
        </w:trPr>
        <w:tc>
          <w:tcPr>
            <w:tcW w:w="1843" w:type="dxa"/>
            <w:vMerge/>
            <w:tcBorders>
              <w:bottom w:val="single" w:sz="12" w:space="0" w:color="auto"/>
            </w:tcBorders>
            <w:vAlign w:val="center"/>
          </w:tcPr>
          <w:p w14:paraId="349ADC2E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3FD951F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24EA845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3E9A2905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72FC3BAF" w14:textId="77777777" w:rsidTr="00E7495A">
        <w:tc>
          <w:tcPr>
            <w:tcW w:w="1843" w:type="dxa"/>
            <w:vMerge/>
            <w:vAlign w:val="center"/>
          </w:tcPr>
          <w:p w14:paraId="27858BC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</w:tcBorders>
            <w:vAlign w:val="center"/>
          </w:tcPr>
          <w:p w14:paraId="494F4D9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Clinical(139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25FA77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6727.8±1900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2AA765E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3.6±1.7</w:t>
            </w:r>
          </w:p>
        </w:tc>
      </w:tr>
      <w:tr w:rsidR="00603964" w:rsidRPr="00EB5FE6" w14:paraId="57D0D31C" w14:textId="77777777" w:rsidTr="00E7495A">
        <w:tc>
          <w:tcPr>
            <w:tcW w:w="1843" w:type="dxa"/>
            <w:vMerge/>
            <w:vAlign w:val="center"/>
          </w:tcPr>
          <w:p w14:paraId="518A9C56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bottom w:val="nil"/>
            </w:tcBorders>
            <w:vAlign w:val="center"/>
          </w:tcPr>
          <w:p w14:paraId="4D9C818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8213225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740-31327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7C8D67B7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7)</w:t>
            </w:r>
          </w:p>
        </w:tc>
      </w:tr>
      <w:tr w:rsidR="00EB5FE6" w:rsidRPr="00EB5FE6" w14:paraId="192324B2" w14:textId="77777777" w:rsidTr="00E7495A">
        <w:tc>
          <w:tcPr>
            <w:tcW w:w="1843" w:type="dxa"/>
            <w:vMerge/>
            <w:vAlign w:val="center"/>
          </w:tcPr>
          <w:p w14:paraId="1A77F629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72B3CBE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20C60131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6728892B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5EA71F92" w14:textId="77777777" w:rsidTr="00E7495A">
        <w:tc>
          <w:tcPr>
            <w:tcW w:w="1843" w:type="dxa"/>
            <w:vMerge/>
            <w:vAlign w:val="center"/>
          </w:tcPr>
          <w:p w14:paraId="013FCE4A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07D99CB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Environmental(31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25CE16F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5628.1±1039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004127F9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.7±0.9</w:t>
            </w:r>
          </w:p>
        </w:tc>
      </w:tr>
      <w:tr w:rsidR="00603964" w:rsidRPr="00EB5FE6" w14:paraId="59675F3F" w14:textId="77777777" w:rsidTr="00E7495A">
        <w:tc>
          <w:tcPr>
            <w:tcW w:w="1843" w:type="dxa"/>
            <w:vMerge/>
            <w:vAlign w:val="center"/>
          </w:tcPr>
          <w:p w14:paraId="4C73130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bottom w:val="nil"/>
            </w:tcBorders>
            <w:vAlign w:val="center"/>
          </w:tcPr>
          <w:p w14:paraId="75AD1C53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0D248BE0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740-29154)</w:t>
            </w: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4E16BD42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5)</w:t>
            </w:r>
          </w:p>
        </w:tc>
      </w:tr>
      <w:tr w:rsidR="00EB5FE6" w:rsidRPr="00EB5FE6" w14:paraId="74EB5CFE" w14:textId="77777777" w:rsidTr="00E7495A">
        <w:tc>
          <w:tcPr>
            <w:tcW w:w="1843" w:type="dxa"/>
            <w:vMerge/>
            <w:vAlign w:val="center"/>
          </w:tcPr>
          <w:p w14:paraId="37EC99D1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AD5BFDF" w14:textId="77777777" w:rsidR="00EB5FE6" w:rsidRPr="00EB5FE6" w:rsidRDefault="00EB5FE6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452E726D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546" w:type="dxa"/>
            <w:tcBorders>
              <w:top w:val="nil"/>
              <w:bottom w:val="nil"/>
            </w:tcBorders>
            <w:vAlign w:val="center"/>
          </w:tcPr>
          <w:p w14:paraId="21E8A414" w14:textId="77777777" w:rsidR="00EB5FE6" w:rsidRPr="00EB5FE6" w:rsidRDefault="00EB5FE6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</w:tr>
      <w:tr w:rsidR="00603964" w:rsidRPr="00EB5FE6" w14:paraId="744D3AF1" w14:textId="77777777" w:rsidTr="00E7495A">
        <w:tc>
          <w:tcPr>
            <w:tcW w:w="1843" w:type="dxa"/>
            <w:vMerge/>
            <w:vAlign w:val="center"/>
          </w:tcPr>
          <w:p w14:paraId="6DBDDEA8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 w:val="restart"/>
            <w:tcBorders>
              <w:top w:val="nil"/>
              <w:bottom w:val="nil"/>
            </w:tcBorders>
            <w:vAlign w:val="center"/>
          </w:tcPr>
          <w:p w14:paraId="2813CD04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Unknown(3)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center"/>
          </w:tcPr>
          <w:p w14:paraId="1AACE135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4881±14.4</w:t>
            </w:r>
          </w:p>
        </w:tc>
        <w:tc>
          <w:tcPr>
            <w:tcW w:w="2546" w:type="dxa"/>
            <w:vMerge w:val="restart"/>
            <w:tcBorders>
              <w:top w:val="nil"/>
              <w:bottom w:val="nil"/>
            </w:tcBorders>
            <w:vAlign w:val="center"/>
          </w:tcPr>
          <w:p w14:paraId="75485E0E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±0</w:t>
            </w:r>
          </w:p>
        </w:tc>
      </w:tr>
      <w:tr w:rsidR="00603964" w:rsidRPr="00EB5FE6" w14:paraId="3467E383" w14:textId="77777777" w:rsidTr="00E7495A">
        <w:tc>
          <w:tcPr>
            <w:tcW w:w="1843" w:type="dxa"/>
            <w:vMerge/>
            <w:tcBorders>
              <w:bottom w:val="single" w:sz="4" w:space="0" w:color="auto"/>
            </w:tcBorders>
            <w:vAlign w:val="center"/>
          </w:tcPr>
          <w:p w14:paraId="51DB1321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C79C243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vAlign w:val="center"/>
          </w:tcPr>
          <w:p w14:paraId="461E660C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868-24901)</w:t>
            </w:r>
          </w:p>
        </w:tc>
        <w:tc>
          <w:tcPr>
            <w:tcW w:w="254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3DAECE" w14:textId="77777777" w:rsidR="00603964" w:rsidRPr="00EB5FE6" w:rsidRDefault="00603964" w:rsidP="00E7495A">
            <w:pPr>
              <w:jc w:val="center"/>
              <w:rPr>
                <w:sz w:val="18"/>
                <w:szCs w:val="18"/>
              </w:rPr>
            </w:pPr>
          </w:p>
        </w:tc>
      </w:tr>
      <w:tr w:rsidR="00E7495A" w:rsidRPr="00EB5FE6" w14:paraId="37EEE60D" w14:textId="77777777" w:rsidTr="00E7495A">
        <w:tc>
          <w:tcPr>
            <w:tcW w:w="1843" w:type="dxa"/>
            <w:vMerge w:val="restart"/>
            <w:tcBorders>
              <w:top w:val="single" w:sz="4" w:space="0" w:color="auto"/>
            </w:tcBorders>
            <w:vAlign w:val="center"/>
          </w:tcPr>
          <w:p w14:paraId="108FE7CB" w14:textId="1D5555DC" w:rsidR="00E7495A" w:rsidRPr="00EB5FE6" w:rsidRDefault="00E7495A" w:rsidP="00E7495A">
            <w:pPr>
              <w:jc w:val="center"/>
              <w:rPr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Grand Total (184)</w:t>
            </w:r>
          </w:p>
        </w:tc>
        <w:tc>
          <w:tcPr>
            <w:tcW w:w="2268" w:type="dxa"/>
            <w:vMerge w:val="restart"/>
            <w:tcBorders>
              <w:top w:val="single" w:sz="4" w:space="0" w:color="auto"/>
            </w:tcBorders>
            <w:vAlign w:val="center"/>
          </w:tcPr>
          <w:p w14:paraId="7BBC09FE" w14:textId="676A6AAB" w:rsidR="00E7495A" w:rsidRPr="00EB5FE6" w:rsidRDefault="00E7495A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vAlign w:val="center"/>
          </w:tcPr>
          <w:p w14:paraId="77D85EC4" w14:textId="77777777" w:rsidR="00E7495A" w:rsidRPr="00EB5FE6" w:rsidRDefault="00E7495A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25628.9±1825</w:t>
            </w:r>
          </w:p>
        </w:tc>
        <w:tc>
          <w:tcPr>
            <w:tcW w:w="2546" w:type="dxa"/>
            <w:tcBorders>
              <w:top w:val="single" w:sz="4" w:space="0" w:color="auto"/>
              <w:bottom w:val="nil"/>
            </w:tcBorders>
            <w:vAlign w:val="center"/>
          </w:tcPr>
          <w:p w14:paraId="42B86B08" w14:textId="77777777" w:rsidR="00E7495A" w:rsidRPr="00EB5FE6" w:rsidRDefault="00E7495A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3.5±1.6</w:t>
            </w:r>
          </w:p>
        </w:tc>
      </w:tr>
      <w:tr w:rsidR="00E7495A" w:rsidRPr="00EB5FE6" w14:paraId="57229BF0" w14:textId="77777777" w:rsidTr="00E7495A">
        <w:tc>
          <w:tcPr>
            <w:tcW w:w="1843" w:type="dxa"/>
            <w:vMerge/>
            <w:vAlign w:val="center"/>
          </w:tcPr>
          <w:p w14:paraId="62FC59E3" w14:textId="3C22C7BC" w:rsidR="00E7495A" w:rsidRPr="00EB5FE6" w:rsidRDefault="00E7495A" w:rsidP="00E7495A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2268" w:type="dxa"/>
            <w:vMerge/>
            <w:vAlign w:val="center"/>
          </w:tcPr>
          <w:p w14:paraId="06113927" w14:textId="77777777" w:rsidR="00E7495A" w:rsidRPr="00EB5FE6" w:rsidRDefault="00E7495A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nil"/>
            </w:tcBorders>
            <w:vAlign w:val="center"/>
          </w:tcPr>
          <w:p w14:paraId="5DCA3EEB" w14:textId="77777777" w:rsidR="00E7495A" w:rsidRPr="00EB5FE6" w:rsidRDefault="00E7495A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4740-31327)</w:t>
            </w:r>
          </w:p>
        </w:tc>
        <w:tc>
          <w:tcPr>
            <w:tcW w:w="2546" w:type="dxa"/>
            <w:tcBorders>
              <w:top w:val="nil"/>
            </w:tcBorders>
            <w:vAlign w:val="center"/>
          </w:tcPr>
          <w:p w14:paraId="32DCAE97" w14:textId="77777777" w:rsidR="00E7495A" w:rsidRPr="00EB5FE6" w:rsidRDefault="00E7495A" w:rsidP="00E7495A">
            <w:pPr>
              <w:jc w:val="center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EB5FE6">
              <w:rPr>
                <w:rFonts w:ascii="Calibri" w:hAnsi="Calibri" w:cs="Calibri"/>
                <w:color w:val="000000"/>
                <w:sz w:val="18"/>
                <w:szCs w:val="18"/>
              </w:rPr>
              <w:t>(2-7)</w:t>
            </w:r>
          </w:p>
        </w:tc>
      </w:tr>
    </w:tbl>
    <w:p w14:paraId="05F0F2E1" w14:textId="77777777" w:rsidR="00603964" w:rsidRPr="00EB5FE6" w:rsidRDefault="00603964">
      <w:pPr>
        <w:rPr>
          <w:sz w:val="18"/>
          <w:szCs w:val="18"/>
        </w:rPr>
      </w:pPr>
    </w:p>
    <w:sectPr w:rsidR="00603964" w:rsidRPr="00EB5FE6" w:rsidSect="00626CD9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3964"/>
    <w:rsid w:val="001B5554"/>
    <w:rsid w:val="001C6E06"/>
    <w:rsid w:val="00223E07"/>
    <w:rsid w:val="00275644"/>
    <w:rsid w:val="00291BE3"/>
    <w:rsid w:val="002A2BF0"/>
    <w:rsid w:val="002A6E36"/>
    <w:rsid w:val="002C589C"/>
    <w:rsid w:val="00301C75"/>
    <w:rsid w:val="00391693"/>
    <w:rsid w:val="00393309"/>
    <w:rsid w:val="003A5ECC"/>
    <w:rsid w:val="00433727"/>
    <w:rsid w:val="004661FE"/>
    <w:rsid w:val="004704D8"/>
    <w:rsid w:val="0047351D"/>
    <w:rsid w:val="00477FD6"/>
    <w:rsid w:val="00484741"/>
    <w:rsid w:val="004A26EA"/>
    <w:rsid w:val="004A491A"/>
    <w:rsid w:val="004F1936"/>
    <w:rsid w:val="00504535"/>
    <w:rsid w:val="00534075"/>
    <w:rsid w:val="00565A18"/>
    <w:rsid w:val="00592801"/>
    <w:rsid w:val="00595308"/>
    <w:rsid w:val="005B5A1B"/>
    <w:rsid w:val="00603964"/>
    <w:rsid w:val="0062191C"/>
    <w:rsid w:val="00626CD9"/>
    <w:rsid w:val="00664C4E"/>
    <w:rsid w:val="00665312"/>
    <w:rsid w:val="006831E1"/>
    <w:rsid w:val="00743DAE"/>
    <w:rsid w:val="00757CC3"/>
    <w:rsid w:val="007910E8"/>
    <w:rsid w:val="007B2B82"/>
    <w:rsid w:val="00843C87"/>
    <w:rsid w:val="00896A22"/>
    <w:rsid w:val="008C71BD"/>
    <w:rsid w:val="009026B3"/>
    <w:rsid w:val="00921E83"/>
    <w:rsid w:val="009662B3"/>
    <w:rsid w:val="0099116D"/>
    <w:rsid w:val="009C7F89"/>
    <w:rsid w:val="009E3F28"/>
    <w:rsid w:val="00A406D7"/>
    <w:rsid w:val="00A619E1"/>
    <w:rsid w:val="00A7209D"/>
    <w:rsid w:val="00A86809"/>
    <w:rsid w:val="00AA5EE4"/>
    <w:rsid w:val="00B163EB"/>
    <w:rsid w:val="00BC4344"/>
    <w:rsid w:val="00C46CEB"/>
    <w:rsid w:val="00C63AEF"/>
    <w:rsid w:val="00C756C6"/>
    <w:rsid w:val="00C804CD"/>
    <w:rsid w:val="00CC616A"/>
    <w:rsid w:val="00CE1A52"/>
    <w:rsid w:val="00D35CED"/>
    <w:rsid w:val="00D519B4"/>
    <w:rsid w:val="00D75678"/>
    <w:rsid w:val="00D87A54"/>
    <w:rsid w:val="00D967B4"/>
    <w:rsid w:val="00DB3CD3"/>
    <w:rsid w:val="00DD0A49"/>
    <w:rsid w:val="00DE6982"/>
    <w:rsid w:val="00E066EE"/>
    <w:rsid w:val="00E25C5B"/>
    <w:rsid w:val="00E7495A"/>
    <w:rsid w:val="00E80C17"/>
    <w:rsid w:val="00E868E4"/>
    <w:rsid w:val="00EB5FE6"/>
    <w:rsid w:val="00EF6239"/>
    <w:rsid w:val="00F32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59B1F1"/>
  <w15:chartTrackingRefBased/>
  <w15:docId w15:val="{B2988D33-2925-0E4E-9B39-90A2FB213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96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39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5CE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5CE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2</Pages>
  <Words>347</Words>
  <Characters>197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. Wang</dc:creator>
  <cp:keywords/>
  <dc:description/>
  <cp:lastModifiedBy>Jianping Xu</cp:lastModifiedBy>
  <cp:revision>4</cp:revision>
  <dcterms:created xsi:type="dcterms:W3CDTF">2020-01-27T18:59:00Z</dcterms:created>
  <dcterms:modified xsi:type="dcterms:W3CDTF">2020-01-29T20:38:00Z</dcterms:modified>
</cp:coreProperties>
</file>